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261"/>
        <w:gridCol w:w="1271"/>
        <w:gridCol w:w="1276"/>
        <w:gridCol w:w="1276"/>
        <w:gridCol w:w="1281"/>
        <w:gridCol w:w="1317"/>
        <w:gridCol w:w="1381"/>
        <w:gridCol w:w="1381"/>
        <w:gridCol w:w="1384"/>
      </w:tblGrid>
      <w:tr w:rsidR="00B6738A" w:rsidRPr="00E83CB3" w14:paraId="6311B9F6" w14:textId="77777777">
        <w:tc>
          <w:tcPr>
            <w:tcW w:w="1382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EFE42F" w14:textId="304F8B15" w:rsidR="00B6738A" w:rsidRPr="00E83CB3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1D4C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FD43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E83C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 Baseline characteristics of individuals classified by categories of the eGFR</w:t>
            </w:r>
            <w:r w:rsidR="00272078" w:rsidRPr="00E83C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2011 wave)</w:t>
            </w:r>
          </w:p>
        </w:tc>
      </w:tr>
      <w:tr w:rsidR="00B6738A" w14:paraId="023E32E8" w14:textId="77777777">
        <w:tc>
          <w:tcPr>
            <w:tcW w:w="326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17F8DF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B34912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929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070B03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tegories of eGFR</w:t>
            </w:r>
          </w:p>
        </w:tc>
      </w:tr>
      <w:tr w:rsidR="00B6738A" w14:paraId="6EA802AF" w14:textId="77777777"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33A654" w14:textId="77777777" w:rsidR="00B6738A" w:rsidRPr="00E83CB3" w:rsidRDefault="00B6738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80B944" w14:textId="77777777" w:rsidR="00B6738A" w:rsidRPr="00E83CB3" w:rsidRDefault="00B6738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501A86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16890F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2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94BA07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3a</w:t>
            </w:r>
          </w:p>
        </w:tc>
        <w:tc>
          <w:tcPr>
            <w:tcW w:w="13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B14D25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3b</w:t>
            </w:r>
          </w:p>
        </w:tc>
        <w:tc>
          <w:tcPr>
            <w:tcW w:w="13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E983E5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4</w:t>
            </w:r>
          </w:p>
        </w:tc>
        <w:tc>
          <w:tcPr>
            <w:tcW w:w="13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75C0FC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5</w:t>
            </w:r>
          </w:p>
        </w:tc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794063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</w:tr>
      <w:tr w:rsidR="00B6738A" w14:paraId="13BA997A" w14:textId="77777777">
        <w:tc>
          <w:tcPr>
            <w:tcW w:w="3261" w:type="dxa"/>
            <w:tcBorders>
              <w:left w:val="nil"/>
              <w:bottom w:val="nil"/>
              <w:right w:val="nil"/>
            </w:tcBorders>
            <w:vAlign w:val="center"/>
          </w:tcPr>
          <w:p w14:paraId="3E7BE2EB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vAlign w:val="center"/>
          </w:tcPr>
          <w:p w14:paraId="31BD2837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846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40BC8D76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50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1C8BCCA6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6924</w:t>
            </w:r>
          </w:p>
        </w:tc>
        <w:tc>
          <w:tcPr>
            <w:tcW w:w="1281" w:type="dxa"/>
            <w:tcBorders>
              <w:left w:val="nil"/>
              <w:bottom w:val="nil"/>
              <w:right w:val="nil"/>
            </w:tcBorders>
            <w:vAlign w:val="center"/>
          </w:tcPr>
          <w:p w14:paraId="3A36BB8B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861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  <w:vAlign w:val="center"/>
          </w:tcPr>
          <w:p w14:paraId="60C5A906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1381" w:type="dxa"/>
            <w:tcBorders>
              <w:left w:val="nil"/>
              <w:bottom w:val="nil"/>
              <w:right w:val="nil"/>
            </w:tcBorders>
            <w:vAlign w:val="center"/>
          </w:tcPr>
          <w:p w14:paraId="19F229BE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381" w:type="dxa"/>
            <w:tcBorders>
              <w:left w:val="nil"/>
              <w:bottom w:val="nil"/>
              <w:right w:val="nil"/>
            </w:tcBorders>
            <w:vAlign w:val="center"/>
          </w:tcPr>
          <w:p w14:paraId="7A381A56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84" w:type="dxa"/>
            <w:tcBorders>
              <w:left w:val="nil"/>
              <w:bottom w:val="nil"/>
              <w:right w:val="nil"/>
            </w:tcBorders>
            <w:vAlign w:val="center"/>
          </w:tcPr>
          <w:p w14:paraId="55575DE9" w14:textId="77777777" w:rsidR="00B6738A" w:rsidRPr="00E83CB3" w:rsidRDefault="00B67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738A" w14:paraId="46A37F4F" w14:textId="77777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E8B06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der (Male) (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85DBD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3926 (46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0FF89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222 (44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82FEA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3196 (46.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31BAA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420 (48.8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94C1B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75 (49.0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991B0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9 (42.9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6B34C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4 (80.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96AD1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0.310</w:t>
            </w:r>
          </w:p>
        </w:tc>
      </w:tr>
      <w:tr w:rsidR="00B6738A" w14:paraId="6CE3BC97" w14:textId="77777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DA10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(mean (SD)), year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53B8F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59.6 (9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A82B8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50.6 (5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56EF0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59.0 (8.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DB977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67.4 (9.4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0F7A0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71.2 (9.4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89675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70.0 (11.7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0DE8B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63.4 (11.1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664BE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6738A" w14:paraId="7318014B" w14:textId="77777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6D873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rriage (Married) (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AADB0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7387 (87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600CB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478 (9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94D01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6098 (88.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BF082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674 (78.3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6A091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117 (76.5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A9F63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15 (71.4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16219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5 (100.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D2E5A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6738A" w14:paraId="18BDBFC6" w14:textId="77777777">
        <w:trPr>
          <w:trHeight w:val="29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688D6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idence (Rural) (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C7DD7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5453 (6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483F0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346 (68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65812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4525 (65.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D61C2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483 (56.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C4AAA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87 (56.9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9008B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9 (42.9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6DBD2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3 (60.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BBC91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6738A" w14:paraId="7E5ABD4A" w14:textId="77777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2D224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ation (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4864B" w14:textId="77777777" w:rsidR="00B6738A" w:rsidRPr="00E83CB3" w:rsidRDefault="00B67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0D592" w14:textId="77777777" w:rsidR="00B6738A" w:rsidRPr="00E83CB3" w:rsidRDefault="00B67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E1237" w14:textId="77777777" w:rsidR="00B6738A" w:rsidRPr="00E83CB3" w:rsidRDefault="00B67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D8918" w14:textId="77777777" w:rsidR="00B6738A" w:rsidRPr="00E83CB3" w:rsidRDefault="00B67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131A4" w14:textId="77777777" w:rsidR="00B6738A" w:rsidRPr="00E83CB3" w:rsidRDefault="00B67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A24D7" w14:textId="77777777" w:rsidR="00B6738A" w:rsidRPr="00E83CB3" w:rsidRDefault="00B67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411CA" w14:textId="77777777" w:rsidR="00B6738A" w:rsidRPr="00E83CB3" w:rsidRDefault="00B67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B4960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6738A" w14:paraId="0C9D5AA0" w14:textId="77777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CC2C8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ary school or lower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95915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5978 (7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B6028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280 (5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4BD17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4883 (70.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6FE09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677 (78.8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C81A6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119 (77.8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6AA19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15 (71.4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87766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4 (80.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93044" w14:textId="77777777" w:rsidR="00B6738A" w:rsidRPr="00E83CB3" w:rsidRDefault="00B67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738A" w14:paraId="452F3603" w14:textId="77777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A6F44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ddle schoo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B2D97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1649 (19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0C1F0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147 (29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CE3FC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1358 (19.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3258B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119 (13.9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42E05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19 (12.4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65E92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5 (23.8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6B81F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1 (20.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22FC3" w14:textId="77777777" w:rsidR="00B6738A" w:rsidRPr="00E83CB3" w:rsidRDefault="00B67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738A" w14:paraId="241404BF" w14:textId="77777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7F9B1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 school or abov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2C4A7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835 (9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F3435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76 (15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27A32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680 (9.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698B1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63 (7.3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CB7E9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15 (9.8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837FE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1 (4.8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8D6A7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F942C" w14:textId="77777777" w:rsidR="00B6738A" w:rsidRPr="00E83CB3" w:rsidRDefault="00B673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738A" w14:paraId="55EBEC5B" w14:textId="77777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6E609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MI (mean (SD)), kg/m</w:t>
            </w:r>
            <w:r w:rsidRPr="00E83CB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3A829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23.5 (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6EBE9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23.7 (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51A45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23.5 (3.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D8DA1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23.5 (4.2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F14AE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23.3 (5.0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94415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23.7 (4.2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5B08C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23.7 (3.8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2B94F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0.947</w:t>
            </w:r>
          </w:p>
        </w:tc>
      </w:tr>
      <w:tr w:rsidR="00B6738A" w14:paraId="6E643991" w14:textId="77777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74509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inking (Yes) (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04C47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3319 (39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B09C0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201 (4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1C8F0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2733 (39.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6963F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326 (37.9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EE0DB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47 (30.7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4EFAD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9 (42.9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B8994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3 (60.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9C26B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0.250</w:t>
            </w:r>
          </w:p>
        </w:tc>
      </w:tr>
      <w:tr w:rsidR="00B6738A" w14:paraId="626A9823" w14:textId="77777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16072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moking (Yes) (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DB720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3307 (3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72BED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183 (36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D131D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2677 (38.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32E94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374 (43.4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EC519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62 (40.5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C280D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8 (38.1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937A5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3 (60.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85BE7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</w:tr>
      <w:tr w:rsidR="00B6738A" w14:paraId="0FF75FD6" w14:textId="77777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B7425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idney disease (Yes) (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38BD5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500 (5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81C6F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27 (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78EB0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377 (5.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9D0E7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69 (8.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FF506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16 (10.5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7CF7B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6 (28.6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F7588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5 (100.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C9FB4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6738A" w14:paraId="21337F94" w14:textId="77777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44500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abetes (Yes) (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7C394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1355 (16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6CF8B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80 (1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4EBF9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1048 (15.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D9F8D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175 (20.4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EB3DF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41 (26.8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74F13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10 (47.6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1564F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1 (20.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8D657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6738A" w14:paraId="201971B1" w14:textId="77777777">
        <w:trPr>
          <w:trHeight w:val="29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21E8A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ypertension (Yes) (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A82CC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4079 (4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8D72D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165 (3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3B7FB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3225 (46.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601D5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560 (65.0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12690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108 (71.1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14883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17 (81.0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7C080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4 (80.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0D288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6738A" w14:paraId="5DEA69F6" w14:textId="77777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B5551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rt disease (Yes) (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4B8E1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1016 (1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548E8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37 (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ADCD4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778 (11.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65DC0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166 (19.3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75315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29 (19.0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B3FA6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6 (28.6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56FE3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2343A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6738A" w14:paraId="372D0100" w14:textId="77777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FFADB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yslipidemia (Yes) (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75A09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848 (1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5C0C5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42 (8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11392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687 (10.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87EE3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93 (11.0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8A2CE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20 (13.2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A9898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5 (23.8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CDE4D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1 (20.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91D11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0.151</w:t>
            </w:r>
          </w:p>
        </w:tc>
      </w:tr>
      <w:tr w:rsidR="00B6738A" w14:paraId="2B75911A" w14:textId="77777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C1F16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BG (mean (SD)), mg/d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170C7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110.1 (3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03757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109.0 (3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7F586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109.3 (32.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2E541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115.0 (48.5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1C4B5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116.6 (42.3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42247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157.3 (103.9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3E56A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105.5 (11.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51BBA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6738A" w14:paraId="1E31EC5B" w14:textId="77777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C66D0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DL-c (mean (SD)), mg/d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127A3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117.7 (3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A452C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106.6 (3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C8238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117.9 (34.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CAB5D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121.6 (37.7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6BC91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122.5 (38.5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CDFD7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125.3 (38.4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41AC9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104.5 (44.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48F81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6738A" w14:paraId="22EF6B1E" w14:textId="77777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52424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EA (mean (SD)), mg/d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87C0F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0.8 (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BEC0C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0.5 (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B3C5C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0.8 (0.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77182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1.0 (0.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A6B21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1.3 (0.2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CC834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1.8 (0.4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92612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5.5 (3.5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63656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6738A" w14:paraId="4260C90D" w14:textId="7777777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D2AA0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GFR (mean (SD)), mL/min/1.73 m</w:t>
            </w:r>
            <w:r w:rsidRPr="00E83CB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915F8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74.6 (1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C7667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94.1 (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726CE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76.6 (7.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8A16D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54.3 (3.9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59E5B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39.8 (3.9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8AEAC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25.9 (3.7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1DD5E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10.4 (5.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63F22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6738A" w14:paraId="519E3C25" w14:textId="77777777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0DDF6D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oke (Yes) (%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411B0F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218 (2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B7ECB6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7 (1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00C8EC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162 (2.3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28F886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34 (3.9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D31102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12 (7.8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405BF6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2 (9.5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14A4DE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1 (20.0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058A7A" w14:textId="77777777" w:rsidR="00B6738A" w:rsidRPr="00E83CB3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3CB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</w:tbl>
    <w:p w14:paraId="28B4CFB4" w14:textId="156B3269" w:rsidR="00B6738A" w:rsidRPr="00272078" w:rsidRDefault="00272078">
      <w:pPr>
        <w:rPr>
          <w:rFonts w:ascii="Times New Roman" w:hAnsi="Times New Roman" w:cs="Times New Roman"/>
          <w:sz w:val="20"/>
          <w:szCs w:val="21"/>
        </w:rPr>
      </w:pPr>
      <w:r w:rsidRPr="00307FEA">
        <w:rPr>
          <w:rFonts w:ascii="Times New Roman" w:hAnsi="Times New Roman" w:cs="Times New Roman" w:hint="eastAsia"/>
          <w:sz w:val="20"/>
          <w:szCs w:val="21"/>
        </w:rPr>
        <w:t>B</w:t>
      </w:r>
      <w:r w:rsidRPr="00307FEA">
        <w:rPr>
          <w:rFonts w:ascii="Times New Roman" w:hAnsi="Times New Roman" w:cs="Times New Roman"/>
          <w:sz w:val="20"/>
          <w:szCs w:val="21"/>
        </w:rPr>
        <w:t>MI</w:t>
      </w:r>
      <w:r>
        <w:rPr>
          <w:rFonts w:ascii="Times New Roman" w:hAnsi="Times New Roman" w:cs="Times New Roman"/>
          <w:sz w:val="20"/>
          <w:szCs w:val="21"/>
        </w:rPr>
        <w:t>, body mass index; FBG, f</w:t>
      </w:r>
      <w:r w:rsidRPr="00307FEA">
        <w:rPr>
          <w:rFonts w:ascii="Times New Roman" w:hAnsi="Times New Roman" w:cs="Times New Roman"/>
          <w:sz w:val="20"/>
          <w:szCs w:val="21"/>
        </w:rPr>
        <w:t>asting blood glucose;</w:t>
      </w:r>
      <w:r>
        <w:rPr>
          <w:rFonts w:ascii="Times New Roman" w:hAnsi="Times New Roman" w:cs="Times New Roman"/>
          <w:sz w:val="20"/>
          <w:szCs w:val="21"/>
        </w:rPr>
        <w:t xml:space="preserve"> LDL-c, </w:t>
      </w:r>
      <w:r w:rsidRPr="00307FEA">
        <w:rPr>
          <w:rFonts w:ascii="Times New Roman" w:hAnsi="Times New Roman" w:cs="Times New Roman"/>
          <w:sz w:val="20"/>
          <w:szCs w:val="21"/>
        </w:rPr>
        <w:t>low-density lipoprotein cholesterol;</w:t>
      </w:r>
      <w:r>
        <w:rPr>
          <w:rFonts w:ascii="Times New Roman" w:hAnsi="Times New Roman" w:cs="Times New Roman"/>
          <w:sz w:val="20"/>
          <w:szCs w:val="21"/>
        </w:rPr>
        <w:t xml:space="preserve"> CREA, </w:t>
      </w:r>
      <w:r w:rsidRPr="00530884">
        <w:rPr>
          <w:rFonts w:ascii="Times New Roman" w:hAnsi="Times New Roman" w:cs="Times New Roman"/>
          <w:sz w:val="20"/>
          <w:szCs w:val="21"/>
        </w:rPr>
        <w:t>serum creatinine</w:t>
      </w:r>
      <w:r>
        <w:rPr>
          <w:rFonts w:ascii="Times New Roman" w:hAnsi="Times New Roman" w:cs="Times New Roman"/>
          <w:sz w:val="20"/>
          <w:szCs w:val="21"/>
        </w:rPr>
        <w:t>; eGFR, e</w:t>
      </w:r>
      <w:r w:rsidRPr="00530884">
        <w:rPr>
          <w:rFonts w:ascii="Times New Roman" w:hAnsi="Times New Roman" w:cs="Times New Roman"/>
          <w:sz w:val="20"/>
          <w:szCs w:val="21"/>
        </w:rPr>
        <w:t>stimated glomerular filtration rate</w:t>
      </w:r>
      <w:r>
        <w:rPr>
          <w:rFonts w:ascii="Times New Roman" w:hAnsi="Times New Roman" w:cs="Times New Roman"/>
          <w:sz w:val="20"/>
          <w:szCs w:val="21"/>
        </w:rPr>
        <w:t>.</w:t>
      </w:r>
    </w:p>
    <w:sectPr w:rsidR="00B6738A" w:rsidRPr="002720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7B1645" w14:textId="77777777" w:rsidR="0050527F" w:rsidRDefault="0050527F" w:rsidP="001D4C3D">
      <w:r>
        <w:separator/>
      </w:r>
    </w:p>
  </w:endnote>
  <w:endnote w:type="continuationSeparator" w:id="0">
    <w:p w14:paraId="284DCF93" w14:textId="77777777" w:rsidR="0050527F" w:rsidRDefault="0050527F" w:rsidP="001D4C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15E607" w14:textId="77777777" w:rsidR="0050527F" w:rsidRDefault="0050527F" w:rsidP="001D4C3D">
      <w:r>
        <w:separator/>
      </w:r>
    </w:p>
  </w:footnote>
  <w:footnote w:type="continuationSeparator" w:id="0">
    <w:p w14:paraId="3A3E1F79" w14:textId="77777777" w:rsidR="0050527F" w:rsidRDefault="0050527F" w:rsidP="001D4C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40F7"/>
    <w:rsid w:val="00102345"/>
    <w:rsid w:val="00127537"/>
    <w:rsid w:val="001D4C3D"/>
    <w:rsid w:val="001E44D3"/>
    <w:rsid w:val="00272078"/>
    <w:rsid w:val="002E190F"/>
    <w:rsid w:val="003B5DBD"/>
    <w:rsid w:val="004B3160"/>
    <w:rsid w:val="0050527F"/>
    <w:rsid w:val="006451AD"/>
    <w:rsid w:val="00677ECB"/>
    <w:rsid w:val="006B6608"/>
    <w:rsid w:val="00716B6F"/>
    <w:rsid w:val="00747030"/>
    <w:rsid w:val="0092233F"/>
    <w:rsid w:val="00924B33"/>
    <w:rsid w:val="009C2A73"/>
    <w:rsid w:val="009E27EB"/>
    <w:rsid w:val="00A0785F"/>
    <w:rsid w:val="00B6738A"/>
    <w:rsid w:val="00BD724D"/>
    <w:rsid w:val="00C846D9"/>
    <w:rsid w:val="00CD4ADD"/>
    <w:rsid w:val="00D37C99"/>
    <w:rsid w:val="00D442EE"/>
    <w:rsid w:val="00D556AD"/>
    <w:rsid w:val="00E83CB3"/>
    <w:rsid w:val="00EA4817"/>
    <w:rsid w:val="00F640F7"/>
    <w:rsid w:val="00FD436A"/>
    <w:rsid w:val="195B786E"/>
    <w:rsid w:val="6D8F6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D05575"/>
  <w15:docId w15:val="{0D5CC3D8-98BA-4A09-AFE4-D08F63BCE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2</Words>
  <Characters>2036</Characters>
  <Application>Microsoft Office Word</Application>
  <DocSecurity>0</DocSecurity>
  <Lines>226</Lines>
  <Paragraphs>224</Paragraphs>
  <ScaleCrop>false</ScaleCrop>
  <Company/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 Mao</dc:creator>
  <cp:lastModifiedBy>Jun Mao</cp:lastModifiedBy>
  <cp:revision>11</cp:revision>
  <cp:lastPrinted>2025-04-20T08:17:00Z</cp:lastPrinted>
  <dcterms:created xsi:type="dcterms:W3CDTF">2025-04-19T14:56:00Z</dcterms:created>
  <dcterms:modified xsi:type="dcterms:W3CDTF">2025-11-25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5d3c98-f901-4c61-9fd4-89a87d479f33</vt:lpwstr>
  </property>
  <property fmtid="{D5CDD505-2E9C-101B-9397-08002B2CF9AE}" pid="3" name="KSOTemplateDocerSaveRecord">
    <vt:lpwstr>eyJoZGlkIjoiN2YzNjBkOTgyNWQ1YTMxYzM3MzMwNWFiODNmOWIzYWMiLCJ1c2VySWQiOiIyNDkyMzc1MDIifQ==</vt:lpwstr>
  </property>
  <property fmtid="{D5CDD505-2E9C-101B-9397-08002B2CF9AE}" pid="4" name="KSOProductBuildVer">
    <vt:lpwstr>2052-12.1.0.20784</vt:lpwstr>
  </property>
  <property fmtid="{D5CDD505-2E9C-101B-9397-08002B2CF9AE}" pid="5" name="ICV">
    <vt:lpwstr>DC5E9B0595AD4803A6A7799B5BEDDF3A_13</vt:lpwstr>
  </property>
</Properties>
</file>